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10170" w:type="dxa"/>
        <w:tblLayout w:type="fixed"/>
        <w:tblLook w:val="06A0" w:firstRow="1" w:lastRow="0" w:firstColumn="1" w:lastColumn="0" w:noHBand="1" w:noVBand="1"/>
      </w:tblPr>
      <w:tblGrid>
        <w:gridCol w:w="2790"/>
        <w:gridCol w:w="3690"/>
        <w:gridCol w:w="3690"/>
      </w:tblGrid>
      <w:tr w:rsidR="00E00315" w:rsidRPr="00954DA6" w14:paraId="303BE08F" w14:textId="77777777" w:rsidTr="004F1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3"/>
            <w:tcBorders>
              <w:top w:val="nil"/>
              <w:bottom w:val="nil"/>
            </w:tcBorders>
          </w:tcPr>
          <w:p w14:paraId="4B73B036" w14:textId="77777777" w:rsidR="00E00315" w:rsidRPr="00952579" w:rsidRDefault="00E00315" w:rsidP="004F125A">
            <w:pPr>
              <w:pStyle w:val="Heading1"/>
              <w:rPr>
                <w:b/>
                <w:sz w:val="20"/>
                <w:szCs w:val="28"/>
              </w:rPr>
            </w:pPr>
            <w:bookmarkStart w:id="0" w:name="_Toc137646378"/>
            <w:r w:rsidRPr="00952579">
              <w:rPr>
                <w:b/>
                <w:sz w:val="20"/>
                <w:szCs w:val="28"/>
              </w:rPr>
              <w:t>S</w:t>
            </w:r>
            <w:r>
              <w:rPr>
                <w:b/>
                <w:sz w:val="20"/>
                <w:szCs w:val="28"/>
              </w:rPr>
              <w:t>5</w:t>
            </w:r>
            <w:r w:rsidRPr="00952579">
              <w:rPr>
                <w:b/>
                <w:sz w:val="20"/>
                <w:szCs w:val="28"/>
              </w:rPr>
              <w:t xml:space="preserve"> Table. Difference in primary outcomes by trial condition (n=3,518).</w:t>
            </w:r>
            <w:bookmarkEnd w:id="0"/>
          </w:p>
        </w:tc>
      </w:tr>
      <w:tr w:rsidR="00E00315" w:rsidRPr="00954DA6" w14:paraId="21AB1AD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il"/>
            </w:tcBorders>
          </w:tcPr>
          <w:p w14:paraId="042298BB" w14:textId="77777777" w:rsidR="00E00315" w:rsidRPr="001B3F58" w:rsidRDefault="00E00315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58">
              <w:rPr>
                <w:rFonts w:ascii="Times New Roman" w:hAnsi="Times New Roman" w:cs="Times New Roman"/>
                <w:sz w:val="16"/>
                <w:szCs w:val="16"/>
              </w:rPr>
              <w:t xml:space="preserve">Study Condition </w:t>
            </w:r>
          </w:p>
        </w:tc>
        <w:tc>
          <w:tcPr>
            <w:tcW w:w="3690" w:type="dxa"/>
            <w:tcBorders>
              <w:bottom w:val="nil"/>
            </w:tcBorders>
          </w:tcPr>
          <w:p w14:paraId="3E49FC0D" w14:textId="77777777" w:rsidR="00E00315" w:rsidRPr="001B3F58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 of red meat products in shopping basket</w:t>
            </w:r>
            <w:r w:rsidRPr="001B3F5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1B3F5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  <w:p w14:paraId="37574874" w14:textId="5B261015" w:rsidR="00E00315" w:rsidRPr="001B3F58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r w:rsidR="00BD11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690" w:type="dxa"/>
            <w:tcBorders>
              <w:bottom w:val="nil"/>
            </w:tcBorders>
          </w:tcPr>
          <w:p w14:paraId="2A8359CB" w14:textId="77777777" w:rsidR="00E00315" w:rsidRPr="001B3F58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 of red meat products in shopping basket</w:t>
            </w:r>
            <w:r w:rsidRPr="001B3F5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1B3F5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  <w:p w14:paraId="0C187772" w14:textId="5E43CB58" w:rsidR="00E00315" w:rsidRPr="001B3F58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r w:rsidR="00BD11E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1B3F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E00315" w:rsidRPr="00954DA6" w14:paraId="2644A6C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666666" w:themeColor="text1" w:themeTint="99"/>
            </w:tcBorders>
          </w:tcPr>
          <w:p w14:paraId="3C30ABED" w14:textId="77777777" w:rsidR="00E00315" w:rsidRPr="00954DA6" w:rsidRDefault="00E00315" w:rsidP="004F125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ntrol</w:t>
            </w:r>
          </w:p>
        </w:tc>
        <w:tc>
          <w:tcPr>
            <w:tcW w:w="3690" w:type="dxa"/>
            <w:tcBorders>
              <w:bottom w:val="single" w:sz="4" w:space="0" w:color="666666" w:themeColor="text1" w:themeTint="99"/>
            </w:tcBorders>
          </w:tcPr>
          <w:p w14:paraId="3240816F" w14:textId="77777777" w:rsidR="00E00315" w:rsidRPr="00954DA6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9.0 (37.8, 40.3)</w:t>
            </w:r>
          </w:p>
        </w:tc>
        <w:tc>
          <w:tcPr>
            <w:tcW w:w="3690" w:type="dxa"/>
            <w:tcBorders>
              <w:bottom w:val="single" w:sz="4" w:space="0" w:color="666666" w:themeColor="text1" w:themeTint="99"/>
            </w:tcBorders>
          </w:tcPr>
          <w:p w14:paraId="6FB24D19" w14:textId="77777777" w:rsidR="00E00315" w:rsidRPr="00954DA6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5 (3.4, 3.6)</w:t>
            </w:r>
          </w:p>
        </w:tc>
      </w:tr>
      <w:tr w:rsidR="00E00315" w:rsidRPr="00954DA6" w14:paraId="7E7B952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il"/>
            </w:tcBorders>
          </w:tcPr>
          <w:p w14:paraId="32BDF888" w14:textId="77777777" w:rsidR="00E00315" w:rsidRPr="00993CD4" w:rsidRDefault="00E00315" w:rsidP="004F125A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954DA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rning Label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90" w:type="dxa"/>
            <w:tcBorders>
              <w:bottom w:val="nil"/>
            </w:tcBorders>
          </w:tcPr>
          <w:p w14:paraId="3CF438A5" w14:textId="77777777" w:rsidR="00E00315" w:rsidRPr="005C765F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>-3.0*</w:t>
            </w:r>
            <w:r w:rsidRPr="005C76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B </w:t>
            </w: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>(-4.7, -1.2)</w:t>
            </w:r>
          </w:p>
        </w:tc>
        <w:tc>
          <w:tcPr>
            <w:tcW w:w="3690" w:type="dxa"/>
            <w:tcBorders>
              <w:bottom w:val="nil"/>
            </w:tcBorders>
          </w:tcPr>
          <w:p w14:paraId="002DF779" w14:textId="77777777" w:rsidR="00E00315" w:rsidRPr="005C765F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>-0.3*</w:t>
            </w:r>
            <w:r w:rsidRPr="005C76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 xml:space="preserve"> (-0.4, -0.1)</w:t>
            </w:r>
          </w:p>
        </w:tc>
      </w:tr>
      <w:tr w:rsidR="00E00315" w:rsidRPr="00954DA6" w14:paraId="0C5CB778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6615DBD9" w14:textId="77777777" w:rsidR="00E00315" w:rsidRPr="00954DA6" w:rsidRDefault="00E00315" w:rsidP="004F125A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ax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6FA00499" w14:textId="77777777" w:rsidR="00E00315" w:rsidRPr="005C765F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>-5.0*</w:t>
            </w:r>
            <w:r w:rsidRPr="005C76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 xml:space="preserve"> (-6.7, -3.3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68DD4995" w14:textId="77777777" w:rsidR="00E00315" w:rsidRPr="005C765F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>-0.4*</w:t>
            </w:r>
            <w:r w:rsidRPr="005C76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 xml:space="preserve"> (-0.6, -0.3)</w:t>
            </w:r>
          </w:p>
        </w:tc>
      </w:tr>
      <w:tr w:rsidR="00E00315" w:rsidRPr="00954DA6" w14:paraId="2CB6AD4F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single" w:sz="4" w:space="0" w:color="auto"/>
            </w:tcBorders>
          </w:tcPr>
          <w:p w14:paraId="5BF71E01" w14:textId="77777777" w:rsidR="00E00315" w:rsidRPr="00954DA6" w:rsidRDefault="00E00315" w:rsidP="004F125A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rning Label + Tax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3246FB09" w14:textId="77777777" w:rsidR="00E00315" w:rsidRPr="005C765F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>-8.2*</w:t>
            </w:r>
            <w:r w:rsidRPr="005C76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 xml:space="preserve"> (-10.0, -6.5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6819469C" w14:textId="77777777" w:rsidR="00E00315" w:rsidRPr="005C765F" w:rsidRDefault="00E00315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>-0.8*</w:t>
            </w:r>
            <w:r w:rsidRPr="005C76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5C765F">
              <w:rPr>
                <w:rFonts w:ascii="Times New Roman" w:hAnsi="Times New Roman" w:cs="Times New Roman"/>
                <w:sz w:val="16"/>
                <w:szCs w:val="16"/>
              </w:rPr>
              <w:t xml:space="preserve"> (-0.9, -0.6)</w:t>
            </w:r>
          </w:p>
        </w:tc>
      </w:tr>
      <w:tr w:rsidR="00E00315" w:rsidRPr="00954DA6" w14:paraId="25FF0BB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3"/>
            <w:tcBorders>
              <w:top w:val="single" w:sz="4" w:space="0" w:color="auto"/>
              <w:bottom w:val="nil"/>
            </w:tcBorders>
          </w:tcPr>
          <w:p w14:paraId="772372FB" w14:textId="77777777" w:rsidR="00E00315" w:rsidRPr="00954DA6" w:rsidRDefault="00E00315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765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* </w:t>
            </w:r>
            <w:r w:rsidRPr="005C765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old denotes statistically significant differences between each intervention and the control at the 5% level.</w:t>
            </w:r>
          </w:p>
        </w:tc>
      </w:tr>
      <w:tr w:rsidR="00E00315" w:rsidRPr="00954DA6" w14:paraId="61594E2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3"/>
            <w:tcBorders>
              <w:top w:val="nil"/>
              <w:bottom w:val="nil"/>
            </w:tcBorders>
          </w:tcPr>
          <w:p w14:paraId="4471EB36" w14:textId="77777777" w:rsidR="00E00315" w:rsidRDefault="00E00315" w:rsidP="004F125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a </w:t>
            </w:r>
            <w:r w:rsidRPr="00954D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erence is control compared to intervention.</w:t>
            </w:r>
          </w:p>
        </w:tc>
      </w:tr>
      <w:tr w:rsidR="00E00315" w:rsidRPr="00954DA6" w14:paraId="2B1F472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3"/>
            <w:tcBorders>
              <w:top w:val="nil"/>
              <w:bottom w:val="nil"/>
            </w:tcBorders>
          </w:tcPr>
          <w:p w14:paraId="3A174E2F" w14:textId="77777777" w:rsidR="00E00315" w:rsidRPr="00954DA6" w:rsidRDefault="00E00315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b </w:t>
            </w:r>
            <w:r w:rsidRPr="00954D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Shared superscript indicates significant difference between interventions at the 5% level.</w:t>
            </w:r>
          </w:p>
        </w:tc>
      </w:tr>
      <w:tr w:rsidR="00E00315" w:rsidRPr="00954DA6" w14:paraId="7D43FCC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3"/>
            <w:tcBorders>
              <w:top w:val="nil"/>
              <w:bottom w:val="nil"/>
            </w:tcBorders>
          </w:tcPr>
          <w:p w14:paraId="69F87F99" w14:textId="77777777" w:rsidR="00E00315" w:rsidRPr="00954DA6" w:rsidRDefault="00E00315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c </w:t>
            </w:r>
            <w:r w:rsidRPr="00954D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CI = Confidence Interval.</w:t>
            </w:r>
          </w:p>
        </w:tc>
      </w:tr>
      <w:tr w:rsidR="00A17373" w:rsidRPr="00954DA6" w14:paraId="11E6083B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3"/>
            <w:tcBorders>
              <w:top w:val="nil"/>
              <w:bottom w:val="nil"/>
            </w:tcBorders>
          </w:tcPr>
          <w:p w14:paraId="5F3BBD9D" w14:textId="6F545ED4" w:rsidR="00A17373" w:rsidRPr="00A17373" w:rsidRDefault="00A17373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d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P-values calculated using fractional probit </w:t>
            </w:r>
            <w:r w:rsidR="00B725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and Poisson regression</w:t>
            </w:r>
            <w:r w:rsidR="007377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models for percent and count of red meat products, respectively.</w:t>
            </w:r>
          </w:p>
        </w:tc>
      </w:tr>
    </w:tbl>
    <w:p w14:paraId="6CB36E4F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15"/>
    <w:rsid w:val="0000668A"/>
    <w:rsid w:val="0001492D"/>
    <w:rsid w:val="0073773B"/>
    <w:rsid w:val="00A17373"/>
    <w:rsid w:val="00B72549"/>
    <w:rsid w:val="00BD11E2"/>
    <w:rsid w:val="00E0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AC7F9"/>
  <w15:chartTrackingRefBased/>
  <w15:docId w15:val="{6282C057-15FA-4E66-9CC5-891949D91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315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31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315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table" w:styleId="ListTable2">
    <w:name w:val="List Table 2"/>
    <w:basedOn w:val="TableNormal"/>
    <w:uiPriority w:val="47"/>
    <w:rsid w:val="00E00315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5" ma:contentTypeDescription="Create a new document." ma:contentTypeScope="" ma:versionID="717f230d6fc387b8ea38d159d9584aab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717b0f6c171653ba459fb759eda92d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952C1B-B263-4804-99A5-EB6F74E28A66}">
  <ds:schemaRefs>
    <ds:schemaRef ds:uri="http://schemas.microsoft.com/office/2006/metadata/properties"/>
    <ds:schemaRef ds:uri="http://schemas.microsoft.com/office/infopath/2007/PartnerControls"/>
    <ds:schemaRef ds:uri="417f7a94-d32c-444e-af8c-43e244b34dea"/>
    <ds:schemaRef ds:uri="ffb94b6e-8dbf-4982-b984-021ea9611abb"/>
  </ds:schemaRefs>
</ds:datastoreItem>
</file>

<file path=customXml/itemProps2.xml><?xml version="1.0" encoding="utf-8"?>
<ds:datastoreItem xmlns:ds="http://schemas.openxmlformats.org/officeDocument/2006/customXml" ds:itemID="{894D660D-8B8D-44E8-9C6A-2C39EAB9C8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EB4878-677E-47D3-9519-A28157DD94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3</cp:revision>
  <dcterms:created xsi:type="dcterms:W3CDTF">2023-09-19T18:27:00Z</dcterms:created>
  <dcterms:modified xsi:type="dcterms:W3CDTF">2023-09-19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  <property fmtid="{D5CDD505-2E9C-101B-9397-08002B2CF9AE}" pid="3" name="MediaServiceImageTags">
    <vt:lpwstr/>
  </property>
</Properties>
</file>